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A49" w:rsidRPr="00C15CDE" w:rsidRDefault="005B2A49" w:rsidP="005B2A49">
      <w:pPr>
        <w:widowControl/>
        <w:spacing w:line="480" w:lineRule="auto"/>
        <w:jc w:val="left"/>
        <w:rPr>
          <w:b/>
        </w:rPr>
      </w:pPr>
      <w:bookmarkStart w:id="0" w:name="_GoBack"/>
      <w:bookmarkEnd w:id="0"/>
      <w:r w:rsidRPr="00C15CDE">
        <w:rPr>
          <w:b/>
        </w:rPr>
        <w:t>Supplemental Material 2</w:t>
      </w:r>
    </w:p>
    <w:p w:rsidR="005B2A49" w:rsidRDefault="005B2A49" w:rsidP="005B2A49">
      <w:pPr>
        <w:spacing w:line="480" w:lineRule="auto"/>
      </w:pPr>
      <w:r>
        <w:rPr>
          <w:rFonts w:hint="eastAsia"/>
        </w:rPr>
        <w:t xml:space="preserve">Estimation of </w:t>
      </w:r>
      <w:r w:rsidR="00F91840">
        <w:t>T/I for</w:t>
      </w:r>
      <w:r>
        <w:t xml:space="preserve"> </w:t>
      </w:r>
      <w:r w:rsidR="00F91840">
        <w:t>diesel exhaust</w:t>
      </w:r>
      <w:r>
        <w:t>.</w:t>
      </w:r>
    </w:p>
    <w:p w:rsidR="005B2A49" w:rsidRDefault="005B2A49" w:rsidP="005B2A49">
      <w:pPr>
        <w:spacing w:line="480" w:lineRule="auto"/>
      </w:pPr>
    </w:p>
    <w:p w:rsidR="005B2A49" w:rsidRDefault="005B2A49" w:rsidP="005B2A49">
      <w:pPr>
        <w:widowControl/>
        <w:spacing w:line="480" w:lineRule="auto"/>
        <w:jc w:val="left"/>
      </w:pPr>
      <w:r>
        <w:t>Total dose 3 mg/m</w:t>
      </w:r>
      <w:r w:rsidRPr="00F254A4">
        <w:rPr>
          <w:vertAlign w:val="superscript"/>
        </w:rPr>
        <w:t>3</w:t>
      </w:r>
      <w:r>
        <w:t xml:space="preserve"> for 4 weeks;</w:t>
      </w:r>
    </w:p>
    <w:p w:rsidR="005B2A49" w:rsidRDefault="005B2A49" w:rsidP="005B2A49">
      <w:pPr>
        <w:spacing w:line="480" w:lineRule="auto"/>
      </w:pPr>
      <w:r>
        <w:t>0.003 (mg/L) × 0.03 L/min (inhalation volume) × 60 (min) × 12 h/day (hours of inhalation per day</w:t>
      </w:r>
      <w:r w:rsidR="008828A6">
        <w:t>)</w:t>
      </w:r>
      <w:r>
        <w:t>/0.03 kg (body weight) × 7 days (inhalation days per week) × 4 weeks (duration of inhalation) = 60.5 mg/kg</w:t>
      </w:r>
    </w:p>
    <w:p w:rsidR="005B2A49" w:rsidRDefault="005B2A49" w:rsidP="005B2A49">
      <w:pPr>
        <w:spacing w:line="480" w:lineRule="auto"/>
      </w:pPr>
      <w:r>
        <w:t>IMF: 0.41 = 1.06 (exposed) – 0.61 (control))</w:t>
      </w:r>
    </w:p>
    <w:p w:rsidR="005B2A49" w:rsidRDefault="005B2A49" w:rsidP="005B2A49">
      <w:pPr>
        <w:spacing w:line="480" w:lineRule="auto"/>
      </w:pPr>
      <w:r>
        <w:rPr>
          <w:rFonts w:hint="eastAsia"/>
        </w:rPr>
        <w:t xml:space="preserve">T/I = </w:t>
      </w:r>
      <w:r>
        <w:t>60.5/0.41 = 148</w:t>
      </w:r>
    </w:p>
    <w:p w:rsidR="005B2A49" w:rsidRDefault="005B2A49" w:rsidP="005B2A49">
      <w:pPr>
        <w:widowControl/>
        <w:spacing w:line="480" w:lineRule="auto"/>
        <w:jc w:val="left"/>
      </w:pPr>
    </w:p>
    <w:p w:rsidR="005B2A49" w:rsidRDefault="005B2A49" w:rsidP="005B2A49">
      <w:pPr>
        <w:widowControl/>
        <w:spacing w:line="480" w:lineRule="auto"/>
        <w:jc w:val="left"/>
      </w:pPr>
      <w:r>
        <w:t>Total dose 1 mg/m</w:t>
      </w:r>
      <w:r w:rsidRPr="00F254A4">
        <w:rPr>
          <w:vertAlign w:val="superscript"/>
        </w:rPr>
        <w:t>3</w:t>
      </w:r>
      <w:r>
        <w:t xml:space="preserve"> for 12 weeks;</w:t>
      </w:r>
    </w:p>
    <w:p w:rsidR="005B2A49" w:rsidRDefault="005B2A49" w:rsidP="005B2A49">
      <w:pPr>
        <w:widowControl/>
        <w:spacing w:line="480" w:lineRule="auto"/>
        <w:jc w:val="left"/>
      </w:pPr>
      <w:r>
        <w:t xml:space="preserve">0.001 (mg/L) </w:t>
      </w:r>
      <w:r w:rsidR="008828A6">
        <w:t>× 0.03 × 60</w:t>
      </w:r>
      <w:r>
        <w:t xml:space="preserve"> </w:t>
      </w:r>
      <w:r w:rsidR="008828A6">
        <w:t>× 12/0.03</w:t>
      </w:r>
      <w:r>
        <w:t xml:space="preserve"> × 7 × 1</w:t>
      </w:r>
      <w:r w:rsidR="008828A6">
        <w:t>2</w:t>
      </w:r>
      <w:r>
        <w:t xml:space="preserve"> = 60.5 mg/kg</w:t>
      </w:r>
    </w:p>
    <w:p w:rsidR="005B2A49" w:rsidRDefault="005B2A49" w:rsidP="005B2A49">
      <w:pPr>
        <w:spacing w:line="480" w:lineRule="auto"/>
      </w:pPr>
      <w:r>
        <w:t>IMF: 1.25 = 1.84 (exposed) – 0.59 (control))</w:t>
      </w:r>
    </w:p>
    <w:p w:rsidR="005B2A49" w:rsidRDefault="005B2A49" w:rsidP="005B2A49">
      <w:pPr>
        <w:spacing w:line="480" w:lineRule="auto"/>
      </w:pPr>
      <w:r>
        <w:rPr>
          <w:rFonts w:hint="eastAsia"/>
        </w:rPr>
        <w:t xml:space="preserve">T/I = </w:t>
      </w:r>
      <w:r>
        <w:t>60.5/1.25 = 48.4</w:t>
      </w:r>
    </w:p>
    <w:p w:rsidR="005B2A49" w:rsidRDefault="005B2A49" w:rsidP="005B2A49">
      <w:pPr>
        <w:widowControl/>
        <w:spacing w:line="480" w:lineRule="auto"/>
        <w:jc w:val="left"/>
      </w:pPr>
    </w:p>
    <w:p w:rsidR="008828A6" w:rsidRDefault="005B2A49" w:rsidP="005B2A49">
      <w:pPr>
        <w:widowControl/>
        <w:spacing w:line="480" w:lineRule="auto"/>
        <w:jc w:val="left"/>
      </w:pPr>
      <w:r>
        <w:t>Total dose 3 mg/m</w:t>
      </w:r>
      <w:r w:rsidRPr="00F254A4">
        <w:rPr>
          <w:vertAlign w:val="superscript"/>
        </w:rPr>
        <w:t>3</w:t>
      </w:r>
      <w:r>
        <w:t xml:space="preserve"> for 12 weeks;</w:t>
      </w:r>
    </w:p>
    <w:p w:rsidR="005B2A49" w:rsidRDefault="005B2A49" w:rsidP="005B2A49">
      <w:pPr>
        <w:widowControl/>
        <w:spacing w:line="480" w:lineRule="auto"/>
        <w:jc w:val="left"/>
      </w:pPr>
      <w:r>
        <w:t xml:space="preserve">0.003 (mg/L) </w:t>
      </w:r>
      <w:r w:rsidR="008828A6">
        <w:t>× 0.03 × 60 × 12/0.03</w:t>
      </w:r>
      <w:r>
        <w:t xml:space="preserve"> × 7 × 1</w:t>
      </w:r>
      <w:r w:rsidR="008828A6">
        <w:t>2</w:t>
      </w:r>
      <w:r>
        <w:t xml:space="preserve"> = 181 mg/kg</w:t>
      </w:r>
    </w:p>
    <w:p w:rsidR="005B2A49" w:rsidRDefault="005B2A49" w:rsidP="005B2A49">
      <w:pPr>
        <w:spacing w:line="480" w:lineRule="auto"/>
      </w:pPr>
      <w:r>
        <w:t>IMF: 1.31 = 1.90 (exposed) – 0.59 (control))</w:t>
      </w:r>
    </w:p>
    <w:p w:rsidR="005B2A49" w:rsidRDefault="005B2A49" w:rsidP="005B2A49">
      <w:pPr>
        <w:spacing w:line="480" w:lineRule="auto"/>
      </w:pPr>
      <w:r>
        <w:rPr>
          <w:rFonts w:hint="eastAsia"/>
        </w:rPr>
        <w:lastRenderedPageBreak/>
        <w:t xml:space="preserve">T/I = </w:t>
      </w:r>
      <w:r>
        <w:t>181/1.31 = 138</w:t>
      </w:r>
    </w:p>
    <w:p w:rsidR="005B2A49" w:rsidRDefault="005B2A49" w:rsidP="005B2A49">
      <w:pPr>
        <w:widowControl/>
        <w:spacing w:line="480" w:lineRule="auto"/>
        <w:jc w:val="left"/>
      </w:pPr>
    </w:p>
    <w:p w:rsidR="005B2A49" w:rsidRDefault="005B2A49" w:rsidP="005B2A49">
      <w:pPr>
        <w:widowControl/>
        <w:spacing w:line="480" w:lineRule="auto"/>
        <w:jc w:val="left"/>
      </w:pPr>
      <w:r>
        <w:t>Total dose 3 mg/m</w:t>
      </w:r>
      <w:r w:rsidRPr="00F254A4">
        <w:rPr>
          <w:vertAlign w:val="superscript"/>
        </w:rPr>
        <w:t>3</w:t>
      </w:r>
      <w:r>
        <w:t xml:space="preserve"> for 24 weeks;</w:t>
      </w:r>
    </w:p>
    <w:p w:rsidR="005B2A49" w:rsidRDefault="005B2A49" w:rsidP="005B2A49">
      <w:pPr>
        <w:spacing w:line="480" w:lineRule="auto"/>
      </w:pPr>
      <w:r>
        <w:t xml:space="preserve">0.003 (mg/L) </w:t>
      </w:r>
      <w:r w:rsidR="008828A6">
        <w:t>× 0.03 × 60 x 12/0.03</w:t>
      </w:r>
      <w:r>
        <w:t xml:space="preserve"> × 7 x 2</w:t>
      </w:r>
      <w:r w:rsidR="008828A6">
        <w:t>4</w:t>
      </w:r>
      <w:r>
        <w:t xml:space="preserve"> = 363 mg/kg</w:t>
      </w:r>
    </w:p>
    <w:p w:rsidR="005B2A49" w:rsidRDefault="005B2A49" w:rsidP="005B2A49">
      <w:pPr>
        <w:spacing w:line="480" w:lineRule="auto"/>
      </w:pPr>
      <w:r>
        <w:t>IMF: 1.29 = 2.11 (exposed) – 0.82 (control))</w:t>
      </w:r>
    </w:p>
    <w:p w:rsidR="005B2A49" w:rsidRDefault="005B2A49" w:rsidP="005B2A49">
      <w:pPr>
        <w:spacing w:line="480" w:lineRule="auto"/>
      </w:pPr>
      <w:r>
        <w:rPr>
          <w:rFonts w:hint="eastAsia"/>
        </w:rPr>
        <w:t xml:space="preserve">T/I = </w:t>
      </w:r>
      <w:r>
        <w:t>363/1.29 = 281</w:t>
      </w:r>
    </w:p>
    <w:p w:rsidR="005B2A49" w:rsidRDefault="005B2A49" w:rsidP="005B2A49">
      <w:pPr>
        <w:spacing w:line="480" w:lineRule="auto"/>
      </w:pPr>
    </w:p>
    <w:p w:rsidR="005B2A49" w:rsidRDefault="005B2A49" w:rsidP="005B2A49">
      <w:pPr>
        <w:spacing w:line="480" w:lineRule="auto"/>
      </w:pPr>
      <w:r>
        <w:t>Harmonic mean of T/I = 1/(1/148+1/48.4+1/138+1/281) = 105</w:t>
      </w:r>
    </w:p>
    <w:p w:rsidR="005B2A49" w:rsidRPr="00521707" w:rsidRDefault="005B2A49" w:rsidP="005B2A49">
      <w:pPr>
        <w:spacing w:line="480" w:lineRule="auto"/>
      </w:pPr>
    </w:p>
    <w:p w:rsidR="006650B4" w:rsidRPr="005B2A49" w:rsidRDefault="006650B4"/>
    <w:sectPr w:rsidR="006650B4" w:rsidRPr="005B2A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2390" w:rsidRDefault="00BC2390" w:rsidP="00956EBD">
      <w:r>
        <w:separator/>
      </w:r>
    </w:p>
  </w:endnote>
  <w:endnote w:type="continuationSeparator" w:id="0">
    <w:p w:rsidR="00BC2390" w:rsidRDefault="00BC2390" w:rsidP="00956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2390" w:rsidRDefault="00BC2390" w:rsidP="00956EBD">
      <w:r>
        <w:separator/>
      </w:r>
    </w:p>
  </w:footnote>
  <w:footnote w:type="continuationSeparator" w:id="0">
    <w:p w:rsidR="00BC2390" w:rsidRDefault="00BC2390" w:rsidP="00956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A49"/>
    <w:rsid w:val="0000459B"/>
    <w:rsid w:val="00053D31"/>
    <w:rsid w:val="00081B3A"/>
    <w:rsid w:val="000B4350"/>
    <w:rsid w:val="000C57A4"/>
    <w:rsid w:val="000D4027"/>
    <w:rsid w:val="00117C86"/>
    <w:rsid w:val="00162779"/>
    <w:rsid w:val="001E06D4"/>
    <w:rsid w:val="001E51F0"/>
    <w:rsid w:val="00217EA0"/>
    <w:rsid w:val="00252F3A"/>
    <w:rsid w:val="0027141C"/>
    <w:rsid w:val="002A2AE1"/>
    <w:rsid w:val="002B3928"/>
    <w:rsid w:val="002D1B5C"/>
    <w:rsid w:val="0035117C"/>
    <w:rsid w:val="00376346"/>
    <w:rsid w:val="00421E61"/>
    <w:rsid w:val="00422063"/>
    <w:rsid w:val="00435C5F"/>
    <w:rsid w:val="0046411B"/>
    <w:rsid w:val="004859B0"/>
    <w:rsid w:val="0051228C"/>
    <w:rsid w:val="005307F9"/>
    <w:rsid w:val="0053178D"/>
    <w:rsid w:val="00545BBB"/>
    <w:rsid w:val="00577A1D"/>
    <w:rsid w:val="005B2A49"/>
    <w:rsid w:val="005C2195"/>
    <w:rsid w:val="005C3705"/>
    <w:rsid w:val="005C5891"/>
    <w:rsid w:val="005D65A8"/>
    <w:rsid w:val="005E39C9"/>
    <w:rsid w:val="00625FEE"/>
    <w:rsid w:val="006650B4"/>
    <w:rsid w:val="00681A89"/>
    <w:rsid w:val="006A4F25"/>
    <w:rsid w:val="007255F2"/>
    <w:rsid w:val="00733D6D"/>
    <w:rsid w:val="00776F70"/>
    <w:rsid w:val="00786B8B"/>
    <w:rsid w:val="007E385C"/>
    <w:rsid w:val="007F2575"/>
    <w:rsid w:val="007F5732"/>
    <w:rsid w:val="00820E42"/>
    <w:rsid w:val="008828A6"/>
    <w:rsid w:val="008941F1"/>
    <w:rsid w:val="00956EBD"/>
    <w:rsid w:val="009A1009"/>
    <w:rsid w:val="009B0F20"/>
    <w:rsid w:val="009C6E16"/>
    <w:rsid w:val="00A214D3"/>
    <w:rsid w:val="00A22782"/>
    <w:rsid w:val="00A45760"/>
    <w:rsid w:val="00A8309A"/>
    <w:rsid w:val="00AA4A1F"/>
    <w:rsid w:val="00AD291C"/>
    <w:rsid w:val="00AD5E05"/>
    <w:rsid w:val="00B0558F"/>
    <w:rsid w:val="00B16B0F"/>
    <w:rsid w:val="00B24AF4"/>
    <w:rsid w:val="00B5162C"/>
    <w:rsid w:val="00B72246"/>
    <w:rsid w:val="00B766B5"/>
    <w:rsid w:val="00BC2390"/>
    <w:rsid w:val="00BF7427"/>
    <w:rsid w:val="00C06060"/>
    <w:rsid w:val="00C22056"/>
    <w:rsid w:val="00C25F35"/>
    <w:rsid w:val="00C372A8"/>
    <w:rsid w:val="00C709D6"/>
    <w:rsid w:val="00C74AB5"/>
    <w:rsid w:val="00CC7367"/>
    <w:rsid w:val="00CF0B41"/>
    <w:rsid w:val="00CF4AA6"/>
    <w:rsid w:val="00D27CD0"/>
    <w:rsid w:val="00D35698"/>
    <w:rsid w:val="00D437A5"/>
    <w:rsid w:val="00D603E0"/>
    <w:rsid w:val="00D61BB9"/>
    <w:rsid w:val="00D95A07"/>
    <w:rsid w:val="00DB46CB"/>
    <w:rsid w:val="00E11786"/>
    <w:rsid w:val="00E20C6C"/>
    <w:rsid w:val="00E55147"/>
    <w:rsid w:val="00E55AE0"/>
    <w:rsid w:val="00E8082C"/>
    <w:rsid w:val="00EC3886"/>
    <w:rsid w:val="00EE3A75"/>
    <w:rsid w:val="00EE4B59"/>
    <w:rsid w:val="00F14BB6"/>
    <w:rsid w:val="00F227B9"/>
    <w:rsid w:val="00F6363B"/>
    <w:rsid w:val="00F90506"/>
    <w:rsid w:val="00F91840"/>
    <w:rsid w:val="00F94577"/>
    <w:rsid w:val="00FC24D0"/>
    <w:rsid w:val="00FE7880"/>
    <w:rsid w:val="00FF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AF3E9D7-6480-4CD2-8F26-FD474A8FA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B2A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E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6EBD"/>
  </w:style>
  <w:style w:type="paragraph" w:styleId="a5">
    <w:name w:val="footer"/>
    <w:basedOn w:val="a"/>
    <w:link w:val="a6"/>
    <w:uiPriority w:val="99"/>
    <w:unhideWhenUsed/>
    <w:rsid w:val="00956E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6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user</dc:creator>
  <cp:keywords/>
  <dc:description/>
  <cp:lastModifiedBy>康展 青木</cp:lastModifiedBy>
  <cp:revision>2</cp:revision>
  <dcterms:created xsi:type="dcterms:W3CDTF">2017-02-18T07:16:00Z</dcterms:created>
  <dcterms:modified xsi:type="dcterms:W3CDTF">2017-02-18T07:16:00Z</dcterms:modified>
</cp:coreProperties>
</file>